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843"/>
        <w:gridCol w:w="8517"/>
      </w:tblGrid>
      <w:tr w:rsidR="007E127B" w:rsidRPr="008128F7" w14:paraId="1DB4A0DE" w14:textId="77777777" w:rsidTr="00780D28">
        <w:tc>
          <w:tcPr>
            <w:tcW w:w="9360" w:type="dxa"/>
            <w:gridSpan w:val="2"/>
          </w:tcPr>
          <w:p w14:paraId="180F4AC8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cs="Arial"/>
                <w:b/>
                <w:bCs/>
                <w:sz w:val="22"/>
              </w:rPr>
              <w:t>EBSCO - CINAHL, MEDLINE and PsycINFO</w:t>
            </w:r>
          </w:p>
        </w:tc>
      </w:tr>
      <w:tr w:rsidR="007E127B" w:rsidRPr="008128F7" w14:paraId="704AE4F4" w14:textId="77777777" w:rsidTr="007E127B">
        <w:tc>
          <w:tcPr>
            <w:tcW w:w="843" w:type="dxa"/>
          </w:tcPr>
          <w:p w14:paraId="358C1FB1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</w:p>
        </w:tc>
        <w:tc>
          <w:tcPr>
            <w:tcW w:w="8517" w:type="dxa"/>
          </w:tcPr>
          <w:p w14:paraId="5BA8A83C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"incident report*" OR "error report*" OR "incidents report*" OR "errors report*"</w:t>
            </w:r>
          </w:p>
        </w:tc>
      </w:tr>
      <w:tr w:rsidR="007E127B" w:rsidRPr="008128F7" w14:paraId="67E1100C" w14:textId="77777777" w:rsidTr="007E127B">
        <w:tc>
          <w:tcPr>
            <w:tcW w:w="843" w:type="dxa"/>
          </w:tcPr>
          <w:p w14:paraId="043E58B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2</w:t>
            </w:r>
          </w:p>
        </w:tc>
        <w:tc>
          <w:tcPr>
            <w:tcW w:w="8517" w:type="dxa"/>
          </w:tcPr>
          <w:p w14:paraId="66DDD92A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"care home*" OR "nursing home*" OR "long term care*" OR “residential*”</w:t>
            </w:r>
          </w:p>
        </w:tc>
      </w:tr>
      <w:tr w:rsidR="007E127B" w:rsidRPr="008128F7" w14:paraId="35E87180" w14:textId="77777777" w:rsidTr="007E127B">
        <w:tc>
          <w:tcPr>
            <w:tcW w:w="843" w:type="dxa"/>
          </w:tcPr>
          <w:p w14:paraId="40319CD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3</w:t>
            </w:r>
          </w:p>
        </w:tc>
        <w:tc>
          <w:tcPr>
            <w:tcW w:w="8517" w:type="dxa"/>
          </w:tcPr>
          <w:p w14:paraId="4A5B9177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1 AND S2</w:t>
            </w:r>
          </w:p>
        </w:tc>
      </w:tr>
      <w:tr w:rsidR="007E127B" w:rsidRPr="008128F7" w14:paraId="55BCB1F1" w14:textId="77777777" w:rsidTr="007E127B">
        <w:tc>
          <w:tcPr>
            <w:tcW w:w="843" w:type="dxa"/>
          </w:tcPr>
          <w:p w14:paraId="31570B3A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4</w:t>
            </w:r>
          </w:p>
        </w:tc>
        <w:tc>
          <w:tcPr>
            <w:tcW w:w="8517" w:type="dxa"/>
          </w:tcPr>
          <w:p w14:paraId="73566DBC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</w:t>
            </w:r>
          </w:p>
        </w:tc>
      </w:tr>
      <w:tr w:rsidR="007E127B" w:rsidRPr="008128F7" w14:paraId="456825F6" w14:textId="77777777" w:rsidTr="007E127B">
        <w:tc>
          <w:tcPr>
            <w:tcW w:w="843" w:type="dxa"/>
          </w:tcPr>
          <w:p w14:paraId="43035313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5</w:t>
            </w:r>
          </w:p>
        </w:tc>
        <w:tc>
          <w:tcPr>
            <w:tcW w:w="8517" w:type="dxa"/>
          </w:tcPr>
          <w:p w14:paraId="7196E8A6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2 AND S4</w:t>
            </w:r>
          </w:p>
        </w:tc>
      </w:tr>
      <w:tr w:rsidR="007E127B" w:rsidRPr="008128F7" w14:paraId="0A255924" w14:textId="77777777" w:rsidTr="007E127B">
        <w:tc>
          <w:tcPr>
            <w:tcW w:w="843" w:type="dxa"/>
          </w:tcPr>
          <w:p w14:paraId="4785195F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6</w:t>
            </w:r>
          </w:p>
        </w:tc>
        <w:tc>
          <w:tcPr>
            <w:tcW w:w="8517" w:type="dxa"/>
          </w:tcPr>
          <w:p w14:paraId="582B2488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3 OR S5</w:t>
            </w:r>
          </w:p>
        </w:tc>
      </w:tr>
      <w:tr w:rsidR="007E127B" w:rsidRPr="008128F7" w14:paraId="504909C9" w14:textId="77777777" w:rsidTr="00780D28">
        <w:tc>
          <w:tcPr>
            <w:tcW w:w="9360" w:type="dxa"/>
            <w:gridSpan w:val="2"/>
          </w:tcPr>
          <w:p w14:paraId="58A515FA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cs="Arial"/>
                <w:b/>
                <w:bCs/>
                <w:sz w:val="22"/>
              </w:rPr>
              <w:t>OVID - EMBASE 1996-2021, HMIC</w:t>
            </w:r>
          </w:p>
        </w:tc>
      </w:tr>
      <w:tr w:rsidR="007E127B" w:rsidRPr="008128F7" w14:paraId="24ADDD32" w14:textId="77777777" w:rsidTr="007E127B">
        <w:tc>
          <w:tcPr>
            <w:tcW w:w="843" w:type="dxa"/>
          </w:tcPr>
          <w:p w14:paraId="1D09486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</w:p>
        </w:tc>
        <w:tc>
          <w:tcPr>
            <w:tcW w:w="8517" w:type="dxa"/>
          </w:tcPr>
          <w:p w14:paraId="082C405D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"incident report*" OR "error report*" OR "incidents report*" OR "errors report*").mp. [mp=ti, ab, hw, tn, ot, dm, mf, dv, kw, fx, dg]</w:t>
            </w:r>
          </w:p>
        </w:tc>
      </w:tr>
      <w:tr w:rsidR="007E127B" w:rsidRPr="008128F7" w14:paraId="5032A37C" w14:textId="77777777" w:rsidTr="007E127B">
        <w:tc>
          <w:tcPr>
            <w:tcW w:w="843" w:type="dxa"/>
          </w:tcPr>
          <w:p w14:paraId="3D0B7D7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2</w:t>
            </w:r>
          </w:p>
        </w:tc>
        <w:tc>
          <w:tcPr>
            <w:tcW w:w="8517" w:type="dxa"/>
          </w:tcPr>
          <w:p w14:paraId="7CD9F255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"care home*" OR "nursing home*" OR "long term care*").mp. [mp=ti, ab, hw, tn, ot, dm, mf, dv, kw, fx, dg]</w:t>
            </w:r>
          </w:p>
        </w:tc>
      </w:tr>
      <w:tr w:rsidR="007E127B" w:rsidRPr="008128F7" w14:paraId="7BF9472A" w14:textId="77777777" w:rsidTr="007E127B">
        <w:tc>
          <w:tcPr>
            <w:tcW w:w="843" w:type="dxa"/>
          </w:tcPr>
          <w:p w14:paraId="41B6A89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3</w:t>
            </w:r>
          </w:p>
        </w:tc>
        <w:tc>
          <w:tcPr>
            <w:tcW w:w="8517" w:type="dxa"/>
          </w:tcPr>
          <w:p w14:paraId="176E427C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Residential*.mp. [mp=ti, ab, hw, tn, ot, dm, mf, dv, kw, fx, dg]</w:t>
            </w:r>
          </w:p>
        </w:tc>
      </w:tr>
      <w:tr w:rsidR="007E127B" w:rsidRPr="008128F7" w14:paraId="66F1A4C9" w14:textId="77777777" w:rsidTr="007E127B">
        <w:tc>
          <w:tcPr>
            <w:tcW w:w="843" w:type="dxa"/>
          </w:tcPr>
          <w:p w14:paraId="252C1856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4</w:t>
            </w:r>
          </w:p>
        </w:tc>
        <w:tc>
          <w:tcPr>
            <w:tcW w:w="8517" w:type="dxa"/>
          </w:tcPr>
          <w:p w14:paraId="27AE5B4F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2 OR S3</w:t>
            </w:r>
          </w:p>
        </w:tc>
      </w:tr>
      <w:tr w:rsidR="007E127B" w:rsidRPr="008128F7" w14:paraId="73DBF0E8" w14:textId="77777777" w:rsidTr="007E127B">
        <w:tc>
          <w:tcPr>
            <w:tcW w:w="843" w:type="dxa"/>
          </w:tcPr>
          <w:p w14:paraId="5F4BB0F9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5</w:t>
            </w:r>
          </w:p>
        </w:tc>
        <w:tc>
          <w:tcPr>
            <w:tcW w:w="8517" w:type="dxa"/>
          </w:tcPr>
          <w:p w14:paraId="75D12741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1 AND S4</w:t>
            </w:r>
          </w:p>
        </w:tc>
      </w:tr>
      <w:tr w:rsidR="007E127B" w:rsidRPr="008128F7" w14:paraId="6A1A2F57" w14:textId="77777777" w:rsidTr="007E127B">
        <w:tc>
          <w:tcPr>
            <w:tcW w:w="843" w:type="dxa"/>
          </w:tcPr>
          <w:p w14:paraId="57B5DDB4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6</w:t>
            </w:r>
          </w:p>
        </w:tc>
        <w:tc>
          <w:tcPr>
            <w:tcW w:w="8517" w:type="dxa"/>
          </w:tcPr>
          <w:p w14:paraId="7707321B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 xml:space="preserve">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.mp. [mp=ti, ab, hw, tn, ot, dm, mf, dv, kw, fx, dg] </w:t>
            </w:r>
          </w:p>
        </w:tc>
      </w:tr>
      <w:tr w:rsidR="007E127B" w:rsidRPr="008128F7" w14:paraId="42609365" w14:textId="77777777" w:rsidTr="007E127B">
        <w:tc>
          <w:tcPr>
            <w:tcW w:w="843" w:type="dxa"/>
          </w:tcPr>
          <w:p w14:paraId="09970E6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7</w:t>
            </w:r>
          </w:p>
        </w:tc>
        <w:tc>
          <w:tcPr>
            <w:tcW w:w="8517" w:type="dxa"/>
          </w:tcPr>
          <w:p w14:paraId="03111BB5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"Data Collection" OR "medical record*" OR "Health Record*" OR "report* system*" OR "anonymous report*" OR "non-anonymous report*" OR "voluntary report*" OR reporting).mp. [mp=ti, ab, hw, tn, ot, dm, mf, dv, kw, fx, dg]</w:t>
            </w:r>
          </w:p>
        </w:tc>
      </w:tr>
      <w:tr w:rsidR="007E127B" w:rsidRPr="008128F7" w14:paraId="11DBEEE8" w14:textId="77777777" w:rsidTr="007E127B">
        <w:tc>
          <w:tcPr>
            <w:tcW w:w="843" w:type="dxa"/>
          </w:tcPr>
          <w:p w14:paraId="0E035CB8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8</w:t>
            </w:r>
          </w:p>
        </w:tc>
        <w:tc>
          <w:tcPr>
            <w:tcW w:w="8517" w:type="dxa"/>
          </w:tcPr>
          <w:p w14:paraId="3208ACDA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6 AND S7</w:t>
            </w:r>
          </w:p>
        </w:tc>
      </w:tr>
      <w:tr w:rsidR="007E127B" w:rsidRPr="008128F7" w14:paraId="388F77B5" w14:textId="77777777" w:rsidTr="007E127B">
        <w:tc>
          <w:tcPr>
            <w:tcW w:w="843" w:type="dxa"/>
          </w:tcPr>
          <w:p w14:paraId="3D68E73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9</w:t>
            </w:r>
          </w:p>
        </w:tc>
        <w:tc>
          <w:tcPr>
            <w:tcW w:w="8517" w:type="dxa"/>
          </w:tcPr>
          <w:p w14:paraId="7C7BE865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5 AND S8</w:t>
            </w:r>
          </w:p>
        </w:tc>
      </w:tr>
      <w:tr w:rsidR="007E127B" w:rsidRPr="008128F7" w14:paraId="63C2A0AD" w14:textId="77777777" w:rsidTr="007E127B">
        <w:tc>
          <w:tcPr>
            <w:tcW w:w="843" w:type="dxa"/>
          </w:tcPr>
          <w:p w14:paraId="72F02EE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0</w:t>
            </w:r>
          </w:p>
        </w:tc>
        <w:tc>
          <w:tcPr>
            <w:tcW w:w="8517" w:type="dxa"/>
          </w:tcPr>
          <w:p w14:paraId="034406B9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S5 OR S9</w:t>
            </w:r>
          </w:p>
        </w:tc>
      </w:tr>
      <w:tr w:rsidR="007E127B" w:rsidRPr="008128F7" w14:paraId="41CBA5F9" w14:textId="77777777" w:rsidTr="007E127B">
        <w:tc>
          <w:tcPr>
            <w:tcW w:w="843" w:type="dxa"/>
          </w:tcPr>
          <w:p w14:paraId="44854A86" w14:textId="0A0E84F4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  <w:r>
              <w:rPr>
                <w:rFonts w:eastAsiaTheme="minorEastAsia" w:cs="Arial"/>
                <w:sz w:val="22"/>
              </w:rPr>
              <w:t>1</w:t>
            </w:r>
          </w:p>
        </w:tc>
        <w:tc>
          <w:tcPr>
            <w:tcW w:w="8517" w:type="dxa"/>
          </w:tcPr>
          <w:p w14:paraId="4888C3C8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Limit S11 to english language</w:t>
            </w:r>
          </w:p>
        </w:tc>
      </w:tr>
      <w:tr w:rsidR="007E127B" w:rsidRPr="008128F7" w14:paraId="0CB2F3BB" w14:textId="77777777" w:rsidTr="00780D28">
        <w:tc>
          <w:tcPr>
            <w:tcW w:w="9360" w:type="dxa"/>
            <w:gridSpan w:val="2"/>
          </w:tcPr>
          <w:p w14:paraId="3CAB24E3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cs="Arial"/>
                <w:b/>
                <w:bCs/>
                <w:sz w:val="22"/>
              </w:rPr>
              <w:t>Proquest – ASSISA</w:t>
            </w:r>
          </w:p>
        </w:tc>
      </w:tr>
      <w:tr w:rsidR="007E127B" w:rsidRPr="008128F7" w14:paraId="7FECDAF9" w14:textId="77777777" w:rsidTr="007E127B">
        <w:tc>
          <w:tcPr>
            <w:tcW w:w="843" w:type="dxa"/>
          </w:tcPr>
          <w:p w14:paraId="483D098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</w:p>
        </w:tc>
        <w:tc>
          <w:tcPr>
            <w:tcW w:w="8517" w:type="dxa"/>
          </w:tcPr>
          <w:p w14:paraId="68A43E09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noft("incident report*" OR "error report*" OR "incidents report*" OR "errors report*")</w:t>
            </w:r>
          </w:p>
        </w:tc>
      </w:tr>
      <w:tr w:rsidR="007E127B" w:rsidRPr="008128F7" w14:paraId="7B421489" w14:textId="77777777" w:rsidTr="007E127B">
        <w:tc>
          <w:tcPr>
            <w:tcW w:w="843" w:type="dxa"/>
          </w:tcPr>
          <w:p w14:paraId="3C997E64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2</w:t>
            </w:r>
          </w:p>
        </w:tc>
        <w:tc>
          <w:tcPr>
            <w:tcW w:w="8517" w:type="dxa"/>
          </w:tcPr>
          <w:p w14:paraId="67928696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noft("care home*" OR "nursing home*" OR "long term care*" OR “residential*”)</w:t>
            </w:r>
          </w:p>
        </w:tc>
      </w:tr>
      <w:tr w:rsidR="007E127B" w:rsidRPr="008128F7" w14:paraId="59CBB067" w14:textId="77777777" w:rsidTr="007E127B">
        <w:tc>
          <w:tcPr>
            <w:tcW w:w="843" w:type="dxa"/>
          </w:tcPr>
          <w:p w14:paraId="311AC920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lastRenderedPageBreak/>
              <w:t>S3</w:t>
            </w:r>
          </w:p>
        </w:tc>
        <w:tc>
          <w:tcPr>
            <w:tcW w:w="8517" w:type="dxa"/>
          </w:tcPr>
          <w:p w14:paraId="6BA2A61E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noft("incident report*" OR "error report*" OR "incidents report*" OR "errors report*") AND noft("care home*" OR "nursing home*" OR "long term care*" OR “residential*”)</w:t>
            </w:r>
          </w:p>
        </w:tc>
      </w:tr>
      <w:tr w:rsidR="007E127B" w:rsidRPr="008128F7" w14:paraId="24A68F9A" w14:textId="77777777" w:rsidTr="007E127B">
        <w:tc>
          <w:tcPr>
            <w:tcW w:w="843" w:type="dxa"/>
          </w:tcPr>
          <w:p w14:paraId="763B41A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4</w:t>
            </w:r>
          </w:p>
        </w:tc>
        <w:tc>
          <w:tcPr>
            <w:tcW w:w="8517" w:type="dxa"/>
          </w:tcPr>
          <w:p w14:paraId="5A525C2A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</w:t>
            </w:r>
          </w:p>
        </w:tc>
      </w:tr>
      <w:tr w:rsidR="007E127B" w:rsidRPr="008128F7" w14:paraId="306E5509" w14:textId="77777777" w:rsidTr="007E127B">
        <w:tc>
          <w:tcPr>
            <w:tcW w:w="843" w:type="dxa"/>
          </w:tcPr>
          <w:p w14:paraId="24DFC058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5</w:t>
            </w:r>
          </w:p>
        </w:tc>
        <w:tc>
          <w:tcPr>
            <w:tcW w:w="8517" w:type="dxa"/>
          </w:tcPr>
          <w:p w14:paraId="36E2A8B1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noft("care home*" OR "nursing home*" OR "long term care*" OR “residential*”) AND (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)</w:t>
            </w:r>
          </w:p>
        </w:tc>
      </w:tr>
      <w:tr w:rsidR="007E127B" w:rsidRPr="008128F7" w14:paraId="46598099" w14:textId="77777777" w:rsidTr="007E127B">
        <w:tc>
          <w:tcPr>
            <w:tcW w:w="843" w:type="dxa"/>
          </w:tcPr>
          <w:p w14:paraId="13C0FFBB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6</w:t>
            </w:r>
          </w:p>
        </w:tc>
        <w:tc>
          <w:tcPr>
            <w:tcW w:w="8517" w:type="dxa"/>
          </w:tcPr>
          <w:p w14:paraId="6E1F6B05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noft("incident report*" OR "error report*" OR "incidents report*" OR "errors report*") AND noft("care home*" OR "nursing home*" OR "long term care*" OR “residential*”) AND (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))</w:t>
            </w:r>
          </w:p>
        </w:tc>
      </w:tr>
      <w:tr w:rsidR="007E127B" w:rsidRPr="008128F7" w14:paraId="3A877644" w14:textId="77777777" w:rsidTr="007E127B">
        <w:tc>
          <w:tcPr>
            <w:tcW w:w="843" w:type="dxa"/>
          </w:tcPr>
          <w:p w14:paraId="72A74911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7</w:t>
            </w:r>
          </w:p>
        </w:tc>
        <w:tc>
          <w:tcPr>
            <w:tcW w:w="8517" w:type="dxa"/>
          </w:tcPr>
          <w:p w14:paraId="16AB0910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noft("incident report*" OR "error report*" OR "incidents report*" OR "errors report*") AND noft("care home*" OR "nursing home*" OR "long term care*" OR “residential*”) AND (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)) – Limits applied from year 2000</w:t>
            </w:r>
          </w:p>
        </w:tc>
      </w:tr>
      <w:tr w:rsidR="007E127B" w:rsidRPr="008128F7" w14:paraId="0ADE2402" w14:textId="77777777" w:rsidTr="007E127B">
        <w:tc>
          <w:tcPr>
            <w:tcW w:w="843" w:type="dxa"/>
          </w:tcPr>
          <w:p w14:paraId="79D0E52B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8</w:t>
            </w:r>
          </w:p>
        </w:tc>
        <w:tc>
          <w:tcPr>
            <w:tcW w:w="8517" w:type="dxa"/>
          </w:tcPr>
          <w:p w14:paraId="5DF493FC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 xml:space="preserve">(noft("incident report*" OR "error report*" OR "incidents report*" OR "errors report*") AND noft("care home*" OR "nursing home*" OR "long term care*" OR “residential*”) AND (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</w:t>
            </w: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lastRenderedPageBreak/>
              <w:t>report*" OR reporting))) – Limits applied English Language</w:t>
            </w:r>
          </w:p>
        </w:tc>
      </w:tr>
      <w:tr w:rsidR="007E127B" w:rsidRPr="008128F7" w14:paraId="4452A377" w14:textId="77777777" w:rsidTr="00780D28">
        <w:tc>
          <w:tcPr>
            <w:tcW w:w="9360" w:type="dxa"/>
            <w:gridSpan w:val="2"/>
          </w:tcPr>
          <w:p w14:paraId="07182511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  <w:lastRenderedPageBreak/>
              <w:t>SCOPUS</w:t>
            </w:r>
          </w:p>
        </w:tc>
      </w:tr>
      <w:tr w:rsidR="007E127B" w:rsidRPr="008128F7" w14:paraId="6EFB032C" w14:textId="77777777" w:rsidTr="007E127B">
        <w:tc>
          <w:tcPr>
            <w:tcW w:w="843" w:type="dxa"/>
          </w:tcPr>
          <w:p w14:paraId="3155DF1A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</w:p>
        </w:tc>
        <w:tc>
          <w:tcPr>
            <w:tcW w:w="8517" w:type="dxa"/>
          </w:tcPr>
          <w:p w14:paraId="465CBE3D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ITLE-ABS-KEY(“incident report*" OR "error report*" OR "incidents report*" OR "errors report*")</w:t>
            </w:r>
          </w:p>
        </w:tc>
      </w:tr>
      <w:tr w:rsidR="007E127B" w:rsidRPr="008128F7" w14:paraId="43EFBD3E" w14:textId="77777777" w:rsidTr="007E127B">
        <w:tc>
          <w:tcPr>
            <w:tcW w:w="843" w:type="dxa"/>
          </w:tcPr>
          <w:p w14:paraId="2EB5A719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2</w:t>
            </w:r>
          </w:p>
        </w:tc>
        <w:tc>
          <w:tcPr>
            <w:tcW w:w="8517" w:type="dxa"/>
          </w:tcPr>
          <w:p w14:paraId="09D82428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ITLE-ABS-KEY("care home*" OR "nursing home*" OR "long term care*" OR “residential*”)</w:t>
            </w:r>
          </w:p>
        </w:tc>
      </w:tr>
      <w:tr w:rsidR="007E127B" w:rsidRPr="008128F7" w14:paraId="465301EA" w14:textId="77777777" w:rsidTr="007E127B">
        <w:tc>
          <w:tcPr>
            <w:tcW w:w="843" w:type="dxa"/>
          </w:tcPr>
          <w:p w14:paraId="5F3BBB87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3</w:t>
            </w:r>
          </w:p>
        </w:tc>
        <w:tc>
          <w:tcPr>
            <w:tcW w:w="8517" w:type="dxa"/>
          </w:tcPr>
          <w:p w14:paraId="1196193D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TITLE-ABS-KEY(“incident report*" OR "error report*" OR "incidents report*" OR "errors report*") AND (TITLE-ABS-KEY("care home*" OR "nursing home*" OR "long term care*" OR “residential*”)</w:t>
            </w:r>
          </w:p>
        </w:tc>
      </w:tr>
      <w:tr w:rsidR="007E127B" w:rsidRPr="008128F7" w14:paraId="55AD2C71" w14:textId="77777777" w:rsidTr="007E127B">
        <w:tc>
          <w:tcPr>
            <w:tcW w:w="843" w:type="dxa"/>
          </w:tcPr>
          <w:p w14:paraId="797D5628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4</w:t>
            </w:r>
          </w:p>
        </w:tc>
        <w:tc>
          <w:tcPr>
            <w:tcW w:w="8517" w:type="dxa"/>
          </w:tcPr>
          <w:p w14:paraId="585F28CD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ITLE-ABS-KEY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ITLE-ABS-KEY ("Data Collection" OR "medical record*" OR "Health Record*" OR "report* system*" OR "anonymous report*" OR "non-anonymous report*" OR "voluntary report*" OR reporting))</w:t>
            </w:r>
          </w:p>
        </w:tc>
      </w:tr>
      <w:tr w:rsidR="007E127B" w:rsidRPr="008128F7" w14:paraId="4D31104E" w14:textId="77777777" w:rsidTr="007E127B">
        <w:tc>
          <w:tcPr>
            <w:tcW w:w="843" w:type="dxa"/>
          </w:tcPr>
          <w:p w14:paraId="6F8EE16F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5</w:t>
            </w:r>
          </w:p>
        </w:tc>
        <w:tc>
          <w:tcPr>
            <w:tcW w:w="8517" w:type="dxa"/>
          </w:tcPr>
          <w:p w14:paraId="576B5F3A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TITLE-ABS-KEY("care home*" OR "nursing home*" OR "long term care*" OR “residential*”) AND ((TITLE-ABS-KEY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ITLE-ABS-KEY ("Data Collection" OR "medical record*" OR "Health Record*" OR "report* system*" OR "anonymous report*" OR "non-anonymous report*" OR "voluntary report*" OR reporting))</w:t>
            </w:r>
          </w:p>
        </w:tc>
      </w:tr>
      <w:tr w:rsidR="007E127B" w:rsidRPr="008128F7" w14:paraId="77958FB6" w14:textId="77777777" w:rsidTr="007E127B">
        <w:tc>
          <w:tcPr>
            <w:tcW w:w="843" w:type="dxa"/>
          </w:tcPr>
          <w:p w14:paraId="6E4B712D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6</w:t>
            </w:r>
          </w:p>
        </w:tc>
        <w:tc>
          <w:tcPr>
            <w:tcW w:w="8517" w:type="dxa"/>
          </w:tcPr>
          <w:p w14:paraId="5F41BA51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(TITLE-ABS-KEY(“incident report*" OR "error report*" OR "incidents report*" OR "errors report*") AND (TITLE-ABS-KEY("care home*" OR "nursing home*" OR "long term care*" OR “residential*”)) AND (((TITLE-ABS-KEY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ITLE-ABS-KEY ("Data Collection" OR "medical record*" OR "Health Record*" OR "report* system*" OR "anonymous report*" OR "non-anonymous report*" OR "voluntary report*" OR reporting)))</w:t>
            </w:r>
          </w:p>
        </w:tc>
      </w:tr>
      <w:tr w:rsidR="007E127B" w:rsidRPr="008128F7" w14:paraId="5CDC0925" w14:textId="77777777" w:rsidTr="007E127B">
        <w:tc>
          <w:tcPr>
            <w:tcW w:w="843" w:type="dxa"/>
          </w:tcPr>
          <w:p w14:paraId="3FB73499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7</w:t>
            </w:r>
          </w:p>
        </w:tc>
        <w:tc>
          <w:tcPr>
            <w:tcW w:w="8517" w:type="dxa"/>
          </w:tcPr>
          <w:p w14:paraId="7269B89B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 xml:space="preserve">((TITLE-ABS-KEY(“incident report*" OR "error report*" OR "incidents report*" OR "errors report*") AND (TITLE-ABS-KEY("care home*" OR "nursing home*" OR "long term care*" OR “residential*”)) AND (((TITLE-ABS-KEY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ITLE-ABS-KEY ("Data Collection" OR "medical record*" OR "Health Record*" OR "report* system*" OR </w:t>
            </w: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lastRenderedPageBreak/>
              <w:t>"anonymous report*" OR "non-anonymous report*" OR "voluntary report*" OR reporting))) AND (LIMIT-TO- (PUBYEAR, 2021) OR (PUBYEAR, 2020) OR (PUBYEAR, 2019) OR (PUBYEAR, 2018) OR (PUBYEAR, 2017) OR (PUBYEAR, 2016) OR (PUBYEAR, 2015) OR (PUBYEAR, 2014) OR (PUBYEAR, 2013) OR (PUBYEAR, 2012) OR (PUBYEAR, 2011) OR (PUBYEAR, 2010) OR (PUBYEAR, 2009) OR (PUBYEAR, 2008) OR (PUBYEAR, 2007) OR (PUBYEAR, 2006) OR (PUBYEAR, 2005) OR (PUBYEAR, 2004) OR (PUBYEAR, 2003) OR (PUBYEAR, 2002) OR (PUBYEAR, 2001) OR (PUBYEAR, 2000)</w:t>
            </w:r>
          </w:p>
        </w:tc>
      </w:tr>
      <w:tr w:rsidR="007E127B" w:rsidRPr="008128F7" w14:paraId="3B329A99" w14:textId="77777777" w:rsidTr="007E127B">
        <w:tc>
          <w:tcPr>
            <w:tcW w:w="843" w:type="dxa"/>
          </w:tcPr>
          <w:p w14:paraId="0057AD9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lastRenderedPageBreak/>
              <w:t>S8</w:t>
            </w:r>
          </w:p>
        </w:tc>
        <w:tc>
          <w:tcPr>
            <w:tcW w:w="8517" w:type="dxa"/>
          </w:tcPr>
          <w:p w14:paraId="3EAAD823" w14:textId="587A032A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(TITLE-ABS-KEY(“incident report*" OR "error report*" OR "incidents report*" OR "errors report*") AND (TITLE-ABS-KEY("care home*" OR "nursing home*" OR "long term care*" OR “residential*”)) AND (((TITLE-ABS-KEY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ITLE-ABS-KEY ("Data Collection" OR "medical record*" OR "Health Record*" OR "report* system*" OR "anonymous report*" OR "non-anonymous report*" OR "voluntary report*" OR reporting))) AND (LIMIT-TO (LANGUAGE, “English”))</w:t>
            </w:r>
          </w:p>
        </w:tc>
      </w:tr>
      <w:tr w:rsidR="007E127B" w:rsidRPr="008128F7" w14:paraId="003636E3" w14:textId="77777777" w:rsidTr="00780D28">
        <w:tc>
          <w:tcPr>
            <w:tcW w:w="9360" w:type="dxa"/>
            <w:gridSpan w:val="2"/>
          </w:tcPr>
          <w:p w14:paraId="1F61A651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  <w:t>Web of Science</w:t>
            </w:r>
          </w:p>
        </w:tc>
      </w:tr>
      <w:tr w:rsidR="007E127B" w:rsidRPr="008128F7" w14:paraId="7A00AB29" w14:textId="77777777" w:rsidTr="007E127B">
        <w:tc>
          <w:tcPr>
            <w:tcW w:w="843" w:type="dxa"/>
          </w:tcPr>
          <w:p w14:paraId="3AE4648D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1</w:t>
            </w:r>
          </w:p>
        </w:tc>
        <w:tc>
          <w:tcPr>
            <w:tcW w:w="8517" w:type="dxa"/>
          </w:tcPr>
          <w:p w14:paraId="66F25701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S=(“incident* report*" OR "error* report*")</w:t>
            </w:r>
          </w:p>
        </w:tc>
      </w:tr>
      <w:tr w:rsidR="007E127B" w:rsidRPr="008128F7" w14:paraId="4BCE7EAD" w14:textId="77777777" w:rsidTr="007E127B">
        <w:tc>
          <w:tcPr>
            <w:tcW w:w="843" w:type="dxa"/>
          </w:tcPr>
          <w:p w14:paraId="06B33005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2</w:t>
            </w:r>
          </w:p>
        </w:tc>
        <w:tc>
          <w:tcPr>
            <w:tcW w:w="8517" w:type="dxa"/>
          </w:tcPr>
          <w:p w14:paraId="2345E77D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S=("care home*" OR "nursing home*" OR "long term care*" OR “residential*”)</w:t>
            </w:r>
          </w:p>
        </w:tc>
      </w:tr>
      <w:tr w:rsidR="007E127B" w:rsidRPr="008128F7" w14:paraId="14E52898" w14:textId="77777777" w:rsidTr="007E127B">
        <w:tc>
          <w:tcPr>
            <w:tcW w:w="843" w:type="dxa"/>
          </w:tcPr>
          <w:p w14:paraId="4BDE8BA3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3</w:t>
            </w:r>
          </w:p>
        </w:tc>
        <w:tc>
          <w:tcPr>
            <w:tcW w:w="8517" w:type="dxa"/>
          </w:tcPr>
          <w:p w14:paraId="339FCF6C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#2 AND #1</w:t>
            </w:r>
          </w:p>
        </w:tc>
      </w:tr>
      <w:tr w:rsidR="007E127B" w:rsidRPr="008128F7" w14:paraId="63BDCB40" w14:textId="77777777" w:rsidTr="007E127B">
        <w:tc>
          <w:tcPr>
            <w:tcW w:w="843" w:type="dxa"/>
          </w:tcPr>
          <w:p w14:paraId="36531833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4</w:t>
            </w:r>
          </w:p>
        </w:tc>
        <w:tc>
          <w:tcPr>
            <w:tcW w:w="8517" w:type="dxa"/>
          </w:tcPr>
          <w:p w14:paraId="2CD43339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TS=("Medical Error*" OR "Diagnostic Error*" OR "Medication Error*" OR "drug error*" OR "Observer Variation" OR "Patient safety" OR incident OR incidents OR "adverse event*" OR "near miss" OR "Risk Management" OR "Safety Management" OR Accident OR Accidents OR "Accident Prevention" OR Safety OR complication) AND TS=("Data Collection" OR "medical record*" OR "Health Record*" OR "report* system*" OR "anonymous report*" OR "non-anonymous report*" OR "voluntary report*" OR reporting)</w:t>
            </w:r>
          </w:p>
        </w:tc>
      </w:tr>
      <w:tr w:rsidR="007E127B" w:rsidRPr="008128F7" w14:paraId="4FD12DF2" w14:textId="77777777" w:rsidTr="007E127B">
        <w:tc>
          <w:tcPr>
            <w:tcW w:w="843" w:type="dxa"/>
          </w:tcPr>
          <w:p w14:paraId="032B4346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5</w:t>
            </w:r>
          </w:p>
        </w:tc>
        <w:tc>
          <w:tcPr>
            <w:tcW w:w="8517" w:type="dxa"/>
          </w:tcPr>
          <w:p w14:paraId="2DC092EC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#4 AND #2</w:t>
            </w:r>
          </w:p>
        </w:tc>
      </w:tr>
      <w:tr w:rsidR="007E127B" w:rsidRPr="008128F7" w14:paraId="2EFE42C8" w14:textId="77777777" w:rsidTr="007E127B">
        <w:tc>
          <w:tcPr>
            <w:tcW w:w="843" w:type="dxa"/>
          </w:tcPr>
          <w:p w14:paraId="26DC6EF6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6</w:t>
            </w:r>
          </w:p>
        </w:tc>
        <w:tc>
          <w:tcPr>
            <w:tcW w:w="8517" w:type="dxa"/>
          </w:tcPr>
          <w:p w14:paraId="7199A93B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#5 OR #3</w:t>
            </w:r>
          </w:p>
        </w:tc>
      </w:tr>
      <w:tr w:rsidR="007E127B" w:rsidRPr="008128F7" w14:paraId="18FAB13C" w14:textId="77777777" w:rsidTr="007E127B">
        <w:tc>
          <w:tcPr>
            <w:tcW w:w="843" w:type="dxa"/>
          </w:tcPr>
          <w:p w14:paraId="6B54C05B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sz w:val="22"/>
              </w:rPr>
              <w:t>S7</w:t>
            </w:r>
          </w:p>
        </w:tc>
        <w:tc>
          <w:tcPr>
            <w:tcW w:w="8517" w:type="dxa"/>
          </w:tcPr>
          <w:p w14:paraId="2D644AC3" w14:textId="77777777" w:rsidR="007E127B" w:rsidRPr="008128F7" w:rsidRDefault="007E127B" w:rsidP="00780D28">
            <w:pPr>
              <w:jc w:val="left"/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#5 OR #3</w:t>
            </w:r>
          </w:p>
          <w:p w14:paraId="7B94DD4C" w14:textId="1484E628" w:rsidR="007E127B" w:rsidRPr="008128F7" w:rsidRDefault="007E127B" w:rsidP="00780D28">
            <w:pPr>
              <w:jc w:val="left"/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Refined by: [excluding] PUBLICATION YEARS: (1997 OR 1996 OR 1995 OR 1994 OR 1993 OR 1992 OR 1999 OR 1991 OR 1998)</w:t>
            </w:r>
          </w:p>
        </w:tc>
      </w:tr>
      <w:tr w:rsidR="007E127B" w:rsidRPr="008128F7" w14:paraId="702D57C2" w14:textId="77777777" w:rsidTr="007E127B">
        <w:tc>
          <w:tcPr>
            <w:tcW w:w="843" w:type="dxa"/>
          </w:tcPr>
          <w:p w14:paraId="646E11C1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t>S8</w:t>
            </w:r>
          </w:p>
        </w:tc>
        <w:tc>
          <w:tcPr>
            <w:tcW w:w="8517" w:type="dxa"/>
          </w:tcPr>
          <w:p w14:paraId="6DABF379" w14:textId="77777777" w:rsidR="007E127B" w:rsidRPr="008128F7" w:rsidRDefault="007E127B" w:rsidP="00780D28">
            <w:pPr>
              <w:jc w:val="left"/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#5 OR #3</w:t>
            </w:r>
          </w:p>
          <w:p w14:paraId="78A86B67" w14:textId="66BA4F66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Refined by: [excluding] PUBLICATION YEARS: (1997 OR 1996 OR 1995 OR 1994 OR 1993 OR 1992 OR 1999 OR 1991 OR 1998) AND LANGUAGES: (ENGLISH)</w:t>
            </w:r>
          </w:p>
        </w:tc>
      </w:tr>
      <w:tr w:rsidR="007E127B" w:rsidRPr="008128F7" w14:paraId="2DA50152" w14:textId="77777777" w:rsidTr="00780D28">
        <w:tc>
          <w:tcPr>
            <w:tcW w:w="9360" w:type="dxa"/>
            <w:gridSpan w:val="2"/>
          </w:tcPr>
          <w:p w14:paraId="168CABBC" w14:textId="77777777" w:rsidR="007E127B" w:rsidRPr="008128F7" w:rsidRDefault="007E127B" w:rsidP="00780D28">
            <w:pPr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b/>
                <w:bCs/>
                <w:color w:val="333333"/>
                <w:sz w:val="22"/>
                <w:lang w:val="es-MX"/>
              </w:rPr>
              <w:t>Grey Literature – MEDNAR and OpenGrey</w:t>
            </w:r>
          </w:p>
        </w:tc>
      </w:tr>
      <w:tr w:rsidR="007E127B" w:rsidRPr="008128F7" w14:paraId="56C58C5C" w14:textId="77777777" w:rsidTr="007E127B">
        <w:trPr>
          <w:trHeight w:val="2366"/>
        </w:trPr>
        <w:tc>
          <w:tcPr>
            <w:tcW w:w="843" w:type="dxa"/>
          </w:tcPr>
          <w:p w14:paraId="2E307F35" w14:textId="77777777" w:rsidR="007E127B" w:rsidRPr="008128F7" w:rsidRDefault="007E127B" w:rsidP="00780D28">
            <w:pPr>
              <w:rPr>
                <w:rFonts w:eastAsiaTheme="minorEastAsia" w:cs="Arial"/>
                <w:sz w:val="22"/>
              </w:rPr>
            </w:pPr>
            <w:r w:rsidRPr="008128F7">
              <w:rPr>
                <w:rFonts w:eastAsiaTheme="minorEastAsia" w:cs="Arial"/>
                <w:sz w:val="22"/>
              </w:rPr>
              <w:lastRenderedPageBreak/>
              <w:t>S1</w:t>
            </w:r>
          </w:p>
        </w:tc>
        <w:tc>
          <w:tcPr>
            <w:tcW w:w="8517" w:type="dxa"/>
          </w:tcPr>
          <w:p w14:paraId="158CD49F" w14:textId="77777777" w:rsidR="007E127B" w:rsidRPr="008128F7" w:rsidRDefault="007E127B" w:rsidP="00780D28">
            <w:pPr>
              <w:rPr>
                <w:rFonts w:eastAsiaTheme="minorEastAsia" w:cs="Arial"/>
                <w:color w:val="333333"/>
                <w:sz w:val="22"/>
                <w:lang w:val="es-MX"/>
              </w:rPr>
            </w:pPr>
            <w:r w:rsidRPr="008128F7">
              <w:rPr>
                <w:rFonts w:eastAsiaTheme="minorEastAsia" w:cs="Arial"/>
                <w:color w:val="333333"/>
                <w:sz w:val="22"/>
                <w:lang w:val="es-MX"/>
              </w:rPr>
              <w:t>(("care home*" OR "nursing home*" OR "long term care*" OR “residential*”) AND (("Medical Error*" OR "Diagnostic Error*" OR "Medication Error*" OR "drug error*" OR "Ob-server Variation" OR "Patient safety" OR incident OR incidents OR "adverse event*" OR "near miss" OR "Risk Management" OR "Safety Management" OR Accident OR Accidents OR "Accident Prevention" OR Safety OR complication ) AND ("Data Collection" OR "medical record*" OR "Health Record*" OR "report* system*" OR "anonymous report*" OR "non-anonymous report*" OR "voluntary report*" OR reporting)) ) OR ( ("care home*" OR "nursing home*" OR "long term care*" OR “residential*”) AND (("Medical Error*" OR "Diagnostic Error*" OR "Medication Error*" OR "drug error*" OR "Ob-server Variation" OR "Patient safety" OR incident OR incidents OR "adverse event*" OR "near miss" OR "Risk Management" OR "Safety Management" OR Accident OR Accidents OR "Accident Prevention" OR Safety OR complication) AND ("Data Collection" OR "medical record*" OR "Health Record*" OR "report* system*" OR "anonymous report*" OR "non-anonymous report*" OR "voluntary report*" OR reporting)))</w:t>
            </w:r>
          </w:p>
        </w:tc>
      </w:tr>
    </w:tbl>
    <w:p w14:paraId="64AEE260" w14:textId="77777777" w:rsidR="001C3278" w:rsidRDefault="001C3278"/>
    <w:sectPr w:rsidR="001C3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4A8D"/>
    <w:rsid w:val="001C3278"/>
    <w:rsid w:val="002F4A8D"/>
    <w:rsid w:val="007B34F3"/>
    <w:rsid w:val="007C6DD5"/>
    <w:rsid w:val="007E127B"/>
    <w:rsid w:val="00915155"/>
    <w:rsid w:val="009C5DE8"/>
    <w:rsid w:val="00A6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C7DF62"/>
  <w15:chartTrackingRefBased/>
  <w15:docId w15:val="{567A5CDD-64A3-4FD8-BAD3-96CC5568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27B"/>
    <w:pPr>
      <w:spacing w:before="120" w:after="0" w:line="300" w:lineRule="atLeast"/>
      <w:jc w:val="both"/>
    </w:pPr>
    <w:rPr>
      <w:rFonts w:ascii="Arial" w:hAnsi="Arial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4F3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4F3"/>
    <w:pPr>
      <w:keepNext/>
      <w:keepLines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3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4F3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34F3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34F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7E127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05</Words>
  <Characters>9725</Characters>
  <Application>Microsoft Office Word</Application>
  <DocSecurity>0</DocSecurity>
  <Lines>81</Lines>
  <Paragraphs>22</Paragraphs>
  <ScaleCrop>false</ScaleCrop>
  <Company/>
  <LinksUpToDate>false</LinksUpToDate>
  <CharactersWithSpaces>1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cott</dc:creator>
  <cp:keywords/>
  <dc:description/>
  <cp:lastModifiedBy>Jason Scott</cp:lastModifiedBy>
  <cp:revision>4</cp:revision>
  <dcterms:created xsi:type="dcterms:W3CDTF">2024-02-26T21:03:00Z</dcterms:created>
  <dcterms:modified xsi:type="dcterms:W3CDTF">2024-02-26T21:05:00Z</dcterms:modified>
</cp:coreProperties>
</file>